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B7FED" w14:textId="77777777" w:rsidR="002C0BA0" w:rsidRDefault="002C0BA0" w:rsidP="002C0BA0">
      <w:pPr>
        <w:rPr>
          <w:rFonts w:ascii="Times New Roman" w:hAnsi="Times New Roman" w:cs="Times New Roman"/>
          <w:noProof/>
          <w:sz w:val="24"/>
          <w:szCs w:val="24"/>
        </w:rPr>
      </w:pPr>
      <w:r w:rsidRPr="51D3A1BA">
        <w:rPr>
          <w:rFonts w:ascii="Times New Roman" w:hAnsi="Times New Roman" w:cs="Times New Roman"/>
          <w:b/>
          <w:bCs/>
          <w:noProof/>
          <w:sz w:val="24"/>
          <w:szCs w:val="24"/>
        </w:rPr>
        <w:t>Supplemental Table 1.</w:t>
      </w:r>
      <w:r w:rsidRPr="51D3A1BA">
        <w:rPr>
          <w:rFonts w:ascii="Times New Roman" w:hAnsi="Times New Roman" w:cs="Times New Roman"/>
          <w:noProof/>
          <w:sz w:val="24"/>
          <w:szCs w:val="24"/>
        </w:rPr>
        <w:t xml:space="preserve"> Protocol definitions for direct amplification disc (DAD) optimiza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05"/>
        <w:gridCol w:w="1737"/>
        <w:gridCol w:w="1500"/>
        <w:gridCol w:w="1881"/>
        <w:gridCol w:w="1061"/>
      </w:tblGrid>
      <w:tr w:rsidR="002C0BA0" w14:paraId="279AC390" w14:textId="77777777" w:rsidTr="00E54401">
        <w:trPr>
          <w:trHeight w:val="300"/>
        </w:trPr>
        <w:tc>
          <w:tcPr>
            <w:tcW w:w="250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974D64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tocol 1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280A1D6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CD6489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96B4CA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DA254C5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0BA0" w14:paraId="3D440200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774D40EA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ep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69C05225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mperature (⁰C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21C44B7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me (seconds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6184C9D7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mp rate (⁰C /sec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E402123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cycles</w:t>
            </w:r>
          </w:p>
        </w:tc>
      </w:tr>
      <w:tr w:rsidR="002C0BA0" w14:paraId="579A9ACC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50D7C02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irst cycl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5B59E8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94D274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5A7653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979FAE2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C0BA0" w14:paraId="2D70339C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131771F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xing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B3D97F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ABB2EE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FC2D79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9697312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C0BA0" w14:paraId="2290BB3B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78B8BF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verse transcription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543F64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10CE85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CFB370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F239179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C0BA0" w14:paraId="1D05EA2B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6B8BF8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cond cycl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E57227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258F977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672605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22A54D9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2C0BA0" w14:paraId="3108FA7D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F5253A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natur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A1DEFE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F45D3D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A9B206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31F40E3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C0BA0" w14:paraId="741D9408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7E65D3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eal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153661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D40233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654C00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D215DF0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C0BA0" w14:paraId="1CD518F7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DC4DA90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run time: 66 minutes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74019044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7B086541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0C2165D4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84C2930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0BA0" w14:paraId="0A8B48DE" w14:textId="77777777" w:rsidTr="00E54401">
        <w:trPr>
          <w:trHeight w:val="300"/>
        </w:trPr>
        <w:tc>
          <w:tcPr>
            <w:tcW w:w="250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2B7F64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tocol 2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C2F9FE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FD56DE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FA7B6F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45E23AB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0BA0" w14:paraId="21DC218B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C7715C9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ep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F8B8F25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mperature (⁰C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7FF5116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me (seconds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8D6A03F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mp rate (⁰C /sec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CCE4FE7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cycles</w:t>
            </w:r>
          </w:p>
        </w:tc>
      </w:tr>
      <w:tr w:rsidR="002C0BA0" w14:paraId="08E28232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FF960F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irst cycl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2C78A5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1D1873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3FCAB2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E4FDD1D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C0BA0" w14:paraId="7ED488F7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A977ED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xing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6AAF0B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C9FADC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A996CB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B0AF7E2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C0BA0" w14:paraId="48FFBF31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A977334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verse transcription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2B54F3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66DDEC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15C72F0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2B2309D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C0BA0" w14:paraId="33C349AB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6569192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cond cycl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1B4E8E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A1601F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5F16A7E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98F2675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2C0BA0" w14:paraId="6CD4C8D3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EE05ED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natur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7664902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0BD1DB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7E896A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B6A6C97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C0BA0" w14:paraId="0C283F49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A293D1D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eal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1A621E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E32F7E9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5D6569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E0836BA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C0BA0" w14:paraId="6B88800A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7F109275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run time: 74 minutes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9CF8286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68CF176F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6BC2E579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EEA3F3B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0BA0" w14:paraId="286A0995" w14:textId="77777777" w:rsidTr="00E54401">
        <w:trPr>
          <w:trHeight w:val="300"/>
        </w:trPr>
        <w:tc>
          <w:tcPr>
            <w:tcW w:w="250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A4F604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tocol 3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7EF75B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E43A4C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9D4017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7B07AF6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0BA0" w14:paraId="3199BF32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06FE6748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ep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68CCF9F0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mperature (⁰C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A9D62A7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me (seconds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2DE5AD0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mp rate (⁰C /sec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74EB59A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cycles</w:t>
            </w:r>
          </w:p>
        </w:tc>
      </w:tr>
      <w:tr w:rsidR="002C0BA0" w14:paraId="2705CBB4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48AA5E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irst cycl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8BCC3BE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AE49EF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571D9B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A179D98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C0BA0" w14:paraId="42BCD910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64790E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xing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84DE8F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5AF0F0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D9EAA0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70AC1E3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C0BA0" w14:paraId="2A38562B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1E00C1C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verse transcription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3D6B15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41E776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15963D3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D5753D8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C0BA0" w14:paraId="68EBF41D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4E7B26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cond cycl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D73E3E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7B9767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76C442E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F80528F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</w:tr>
      <w:tr w:rsidR="002C0BA0" w14:paraId="0B2DA7D0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00F745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natur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1AD9C6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215440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A9F47E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0154610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C0BA0" w14:paraId="2F1D71B6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8B7B6D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eal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0AEC87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120A81F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DE8620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FCC63CD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C0BA0" w14:paraId="57946A4B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7A01C7A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run time: 68 minutes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74712120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310BA4B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3C797DB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B196069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0BA0" w14:paraId="6608EFDA" w14:textId="77777777" w:rsidTr="00E54401">
        <w:trPr>
          <w:trHeight w:val="300"/>
        </w:trPr>
        <w:tc>
          <w:tcPr>
            <w:tcW w:w="250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3BEAA64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tocol 4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9BB4C9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7389F8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80A7D1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5B2C3A8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0BA0" w14:paraId="0243EB69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7FE666B7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ep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4FF8998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mperature (⁰C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A4E63AA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me (seconds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C522342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mp rate (⁰C /sec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61F8527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cycles</w:t>
            </w:r>
          </w:p>
        </w:tc>
      </w:tr>
      <w:tr w:rsidR="002C0BA0" w14:paraId="30998BF4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AABE24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irst cycl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4D17E3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9A41C5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D9DA8A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7A1ADE9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C0BA0" w14:paraId="5B3C8536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9ACDFC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xing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DCF4D2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A8DF93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95E897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408A8B3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C0BA0" w14:paraId="7F7DAFD6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CF4C92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verse transcription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B962B8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0CF2FA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D23B42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8383608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C0BA0" w14:paraId="61D39E23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CFAA44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cond cycl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C3C08E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BED6DD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4459682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CABB1DE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</w:tr>
      <w:tr w:rsidR="002C0BA0" w14:paraId="3FF0D9C6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6694BC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natur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64B8FB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193002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536064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1A5C7DB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C0BA0" w14:paraId="54953D34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5DF6A22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eal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F74EBA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940E23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EF2303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B1F232C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C0BA0" w14:paraId="4286EF11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59D525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tend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52E3CE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FA16F4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4F3C33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2C534C9" w14:textId="77777777" w:rsidR="002C0BA0" w:rsidRDefault="002C0BA0" w:rsidP="00E54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C0BA0" w14:paraId="21757F02" w14:textId="77777777" w:rsidTr="00E54401">
        <w:trPr>
          <w:trHeight w:val="300"/>
        </w:trPr>
        <w:tc>
          <w:tcPr>
            <w:tcW w:w="25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D8E362B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run time: 88 minutes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63C0E50A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7A1F8D2B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77790FA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1017F18" w14:textId="77777777" w:rsidR="002C0BA0" w:rsidRDefault="002C0BA0" w:rsidP="00E54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396278D" w14:textId="77777777" w:rsidR="002C0BA0" w:rsidRDefault="002C0BA0" w:rsidP="002C0BA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2780C10" w14:textId="77777777" w:rsidR="002C0BA0" w:rsidRDefault="002C0BA0" w:rsidP="002C0BA0">
      <w:r>
        <w:br w:type="page"/>
      </w:r>
    </w:p>
    <w:p w14:paraId="7273925C" w14:textId="77777777" w:rsidR="002C0BA0" w:rsidRDefault="002C0BA0" w:rsidP="002C0BA0">
      <w:pPr>
        <w:rPr>
          <w:rFonts w:ascii="Times New Roman" w:eastAsia="Times New Roman" w:hAnsi="Times New Roman" w:cs="Times New Roman"/>
          <w:sz w:val="24"/>
          <w:szCs w:val="24"/>
        </w:rPr>
      </w:pPr>
      <w:r w:rsidRPr="51D3A1B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l Table 2.</w:t>
      </w:r>
      <w:r w:rsidRPr="51D3A1BA">
        <w:rPr>
          <w:rFonts w:ascii="Times New Roman" w:eastAsia="Times New Roman" w:hAnsi="Times New Roman" w:cs="Times New Roman"/>
          <w:sz w:val="24"/>
          <w:szCs w:val="24"/>
        </w:rPr>
        <w:t xml:space="preserve"> Direct amplification disc (DAD) protocol optimization. *NA denotes a result beyond target cycle thresholds (&gt;40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78"/>
        <w:gridCol w:w="1714"/>
        <w:gridCol w:w="1922"/>
        <w:gridCol w:w="1714"/>
        <w:gridCol w:w="1922"/>
      </w:tblGrid>
      <w:tr w:rsidR="002C0BA0" w14:paraId="32293E74" w14:textId="77777777" w:rsidTr="00E54401">
        <w:trPr>
          <w:trHeight w:val="300"/>
        </w:trPr>
        <w:tc>
          <w:tcPr>
            <w:tcW w:w="207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56C2B760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Protocol 1</w:t>
            </w:r>
          </w:p>
          <w:p w14:paraId="0701C3B5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ucleic acid amount (copies/ mL)</w:t>
            </w:r>
          </w:p>
        </w:tc>
        <w:tc>
          <w:tcPr>
            <w:tcW w:w="17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BDA475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5B1511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43EA9E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88C8724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399A58A3" w14:textId="77777777" w:rsidTr="00E54401">
        <w:trPr>
          <w:trHeight w:val="300"/>
        </w:trPr>
        <w:tc>
          <w:tcPr>
            <w:tcW w:w="2078" w:type="dxa"/>
            <w:vMerge/>
          </w:tcPr>
          <w:p w14:paraId="734DC1D4" w14:textId="77777777" w:rsidR="002C0BA0" w:rsidRDefault="002C0BA0" w:rsidP="00E54401"/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911CC1E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 xml:space="preserve">With </w:t>
            </w:r>
            <w:proofErr w:type="spellStart"/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RNasin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AD0562C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 xml:space="preserve">With </w:t>
            </w:r>
            <w:proofErr w:type="spellStart"/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RNasin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5867D18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 xml:space="preserve">Without </w:t>
            </w:r>
            <w:proofErr w:type="spellStart"/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RNasin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379FAE1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 xml:space="preserve">Without </w:t>
            </w:r>
            <w:proofErr w:type="spellStart"/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RNasin</w:t>
            </w:r>
            <w:proofErr w:type="spellEnd"/>
          </w:p>
        </w:tc>
      </w:tr>
      <w:tr w:rsidR="002C0BA0" w14:paraId="3A29BB5A" w14:textId="77777777" w:rsidTr="00E54401">
        <w:trPr>
          <w:trHeight w:val="300"/>
        </w:trPr>
        <w:tc>
          <w:tcPr>
            <w:tcW w:w="2078" w:type="dxa"/>
            <w:vMerge/>
          </w:tcPr>
          <w:p w14:paraId="71474951" w14:textId="77777777" w:rsidR="002C0BA0" w:rsidRDefault="002C0BA0" w:rsidP="00E54401"/>
        </w:tc>
        <w:tc>
          <w:tcPr>
            <w:tcW w:w="171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6D49C0A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Enterovirus cycle threshold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5730FF6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Internal control cycle threshold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A383287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Enterovirus cycle threshold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8F71691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Internal control cycle threshold</w:t>
            </w:r>
          </w:p>
        </w:tc>
      </w:tr>
      <w:tr w:rsidR="002C0BA0" w14:paraId="7D4D0B75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E053D24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100,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A0778ED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1.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BB6F6D5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528484E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4.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56ACD26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2C0BA0" w14:paraId="28D8B1C9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FBD93D9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10,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6DDA78C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5.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0719D26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8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1A674E1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7.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9DE8673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2C0BA0" w14:paraId="4046B1B2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C2934DA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1,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3DD57F3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8.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D83ED6E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9385B06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208A24A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2C0BA0" w14:paraId="23C9C101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31BD812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50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E3D25A6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9.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ADA1590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9.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B7A215B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75E9D6B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2C0BA0" w14:paraId="7956A72A" w14:textId="77777777" w:rsidTr="00E54401">
        <w:trPr>
          <w:trHeight w:val="300"/>
        </w:trPr>
        <w:tc>
          <w:tcPr>
            <w:tcW w:w="207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0DFE0082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Protocol 2</w:t>
            </w:r>
          </w:p>
          <w:p w14:paraId="64663718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ucleic acid amount (copies/ mL)</w:t>
            </w:r>
          </w:p>
        </w:tc>
        <w:tc>
          <w:tcPr>
            <w:tcW w:w="17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5C7294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A46FF5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67DBD4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B6914FB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5A36484E" w14:textId="77777777" w:rsidTr="00E54401">
        <w:trPr>
          <w:trHeight w:val="300"/>
        </w:trPr>
        <w:tc>
          <w:tcPr>
            <w:tcW w:w="2078" w:type="dxa"/>
            <w:vMerge/>
          </w:tcPr>
          <w:p w14:paraId="0C57F783" w14:textId="77777777" w:rsidR="002C0BA0" w:rsidRDefault="002C0BA0" w:rsidP="00E54401"/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5BF1CCE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 xml:space="preserve">With </w:t>
            </w:r>
            <w:proofErr w:type="spellStart"/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RNasin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FC0D7DD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 xml:space="preserve">With </w:t>
            </w:r>
            <w:proofErr w:type="spellStart"/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RNasin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42608A3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 xml:space="preserve">Without </w:t>
            </w:r>
            <w:proofErr w:type="spellStart"/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RNasin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2261668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 xml:space="preserve">Without </w:t>
            </w:r>
            <w:proofErr w:type="spellStart"/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RNasin</w:t>
            </w:r>
            <w:proofErr w:type="spellEnd"/>
          </w:p>
        </w:tc>
      </w:tr>
      <w:tr w:rsidR="002C0BA0" w14:paraId="70BE870E" w14:textId="77777777" w:rsidTr="00E54401">
        <w:trPr>
          <w:trHeight w:val="300"/>
        </w:trPr>
        <w:tc>
          <w:tcPr>
            <w:tcW w:w="2078" w:type="dxa"/>
            <w:vMerge/>
          </w:tcPr>
          <w:p w14:paraId="6F80BED6" w14:textId="77777777" w:rsidR="002C0BA0" w:rsidRDefault="002C0BA0" w:rsidP="00E54401"/>
        </w:tc>
        <w:tc>
          <w:tcPr>
            <w:tcW w:w="171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926042A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Enterovirus cycle threshold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27A92CF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Internal control cycle threshold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35EB09E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Enterovirus cycle threshold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2AA77B0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Internal control cycle threshold</w:t>
            </w:r>
          </w:p>
        </w:tc>
      </w:tr>
      <w:tr w:rsidR="002C0BA0" w14:paraId="09B9F41C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8502868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100,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62B1598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1.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DE82CB5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4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F07CFFB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4.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9C29AD1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8.3</w:t>
            </w:r>
          </w:p>
        </w:tc>
      </w:tr>
      <w:tr w:rsidR="002C0BA0" w14:paraId="2CF4BA61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DD681C8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10,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93DA48E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5.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CDEBFB0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4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86CB68E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DA4238D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2C0BA0" w14:paraId="00B4BD08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39EF321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1,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3E2154D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357FC6B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5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17B7FB7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9DF906F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2C0BA0" w14:paraId="4B380781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0C4930E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50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04A4DF1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8.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D9CCAF7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5.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3232E9A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7BF915A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2C0BA0" w14:paraId="0E616B71" w14:textId="77777777" w:rsidTr="00E54401">
        <w:trPr>
          <w:trHeight w:val="300"/>
        </w:trPr>
        <w:tc>
          <w:tcPr>
            <w:tcW w:w="207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F84C996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Protocol 3</w:t>
            </w:r>
          </w:p>
          <w:p w14:paraId="643664A5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ucleic acid amount (copies/ mL)</w:t>
            </w:r>
          </w:p>
        </w:tc>
        <w:tc>
          <w:tcPr>
            <w:tcW w:w="17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5BFF007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F67E719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19B0E1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4A378E4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2B3C1F78" w14:textId="77777777" w:rsidTr="00E54401">
        <w:trPr>
          <w:trHeight w:val="300"/>
        </w:trPr>
        <w:tc>
          <w:tcPr>
            <w:tcW w:w="2078" w:type="dxa"/>
            <w:vMerge/>
          </w:tcPr>
          <w:p w14:paraId="4A6392C2" w14:textId="77777777" w:rsidR="002C0BA0" w:rsidRDefault="002C0BA0" w:rsidP="00E54401"/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9020BF8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 xml:space="preserve">With </w:t>
            </w:r>
            <w:proofErr w:type="spellStart"/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RNasin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E920DBA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 xml:space="preserve">With </w:t>
            </w:r>
            <w:proofErr w:type="spellStart"/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RNasin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2549E0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58FDDC7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2198F999" w14:textId="77777777" w:rsidTr="00E54401">
        <w:trPr>
          <w:trHeight w:val="300"/>
        </w:trPr>
        <w:tc>
          <w:tcPr>
            <w:tcW w:w="2078" w:type="dxa"/>
            <w:vMerge/>
          </w:tcPr>
          <w:p w14:paraId="3C9001F4" w14:textId="77777777" w:rsidR="002C0BA0" w:rsidRDefault="002C0BA0" w:rsidP="00E54401"/>
        </w:tc>
        <w:tc>
          <w:tcPr>
            <w:tcW w:w="171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BA7D2CA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Enterovirus cycle threshold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04E97D3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Internal control cycle threshol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237104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B36790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378BEFEF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4AC26D8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100,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B5AF227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2.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B089929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E88F51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CECC9A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312FC17B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E808250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10,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313EC69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4.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E615E92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5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75EC91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01553C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284FC60B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01E47A1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5,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4AEAAF3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6.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BE126B5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5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96E677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142EAF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68B00CA5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76D5F01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1,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9E25605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8.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B0AE18B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5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7B88A2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D358159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7A02D075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4E20390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5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DAF7B30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9.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015AC0A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5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75E00A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20A265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4E208662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9041B8D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25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DA1E497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6CB2BB5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5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5870BC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E995B1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254D6F93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0D04AB2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12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1CE7A7C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93DCF7F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5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4E1CEB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B83EC9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6B3A0C38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6BE29FA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62.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85D31E9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A50AC88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5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F7C508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4EA5C4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2ED02DEA" w14:textId="77777777" w:rsidTr="00E54401">
        <w:trPr>
          <w:trHeight w:val="300"/>
        </w:trPr>
        <w:tc>
          <w:tcPr>
            <w:tcW w:w="207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CF3AD24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Protocol 3 with filtration step</w:t>
            </w:r>
          </w:p>
          <w:p w14:paraId="1B460E07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ucleic acid amount (copies/ mL)</w:t>
            </w:r>
          </w:p>
        </w:tc>
        <w:tc>
          <w:tcPr>
            <w:tcW w:w="17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94F51D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8C39D2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892F06D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81E55D9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2410DB2E" w14:textId="77777777" w:rsidTr="00E54401">
        <w:trPr>
          <w:trHeight w:val="300"/>
        </w:trPr>
        <w:tc>
          <w:tcPr>
            <w:tcW w:w="2078" w:type="dxa"/>
            <w:vMerge/>
          </w:tcPr>
          <w:p w14:paraId="037E39CF" w14:textId="77777777" w:rsidR="002C0BA0" w:rsidRDefault="002C0BA0" w:rsidP="00E54401"/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C7C7ED6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With filtration colum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F1A99E7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With filtration colum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A8F1BAA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Without filtration colum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F254691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Without filtration column</w:t>
            </w:r>
          </w:p>
        </w:tc>
      </w:tr>
      <w:tr w:rsidR="002C0BA0" w14:paraId="188D760D" w14:textId="77777777" w:rsidTr="00E54401">
        <w:trPr>
          <w:trHeight w:val="300"/>
        </w:trPr>
        <w:tc>
          <w:tcPr>
            <w:tcW w:w="2078" w:type="dxa"/>
            <w:vMerge/>
          </w:tcPr>
          <w:p w14:paraId="35B53786" w14:textId="77777777" w:rsidR="002C0BA0" w:rsidRDefault="002C0BA0" w:rsidP="00E54401"/>
        </w:tc>
        <w:tc>
          <w:tcPr>
            <w:tcW w:w="171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41FD1EC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Enterovirus cycle threshold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3C4EDBA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Internal control cycle threshold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4E0CBBE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Enterovirus cycle threshold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EF50353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Internal control cycle threshold</w:t>
            </w:r>
          </w:p>
        </w:tc>
      </w:tr>
      <w:tr w:rsidR="002C0BA0" w14:paraId="562CCC74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5F67D9C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5,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C3D7594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5.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CD4998A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7.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31316C1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6.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E5CB8DD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6.4</w:t>
            </w:r>
          </w:p>
        </w:tc>
      </w:tr>
      <w:tr w:rsidR="002C0BA0" w14:paraId="10FA538C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FAC53A3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5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111515B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06AF249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7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1DDDFBE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40.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7DD545D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7.1</w:t>
            </w:r>
          </w:p>
        </w:tc>
      </w:tr>
      <w:tr w:rsidR="002C0BA0" w14:paraId="02DDE914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E63DA94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25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7C54CDD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41.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7227FBF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9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18B8479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40.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065F7BE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8.0</w:t>
            </w:r>
          </w:p>
        </w:tc>
      </w:tr>
      <w:tr w:rsidR="002C0BA0" w14:paraId="124E9564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6434875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12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E3F8015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5216C5C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7.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E46F13D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2A1BFFA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6.8</w:t>
            </w:r>
          </w:p>
        </w:tc>
      </w:tr>
      <w:tr w:rsidR="002C0BA0" w14:paraId="43C83C65" w14:textId="77777777" w:rsidTr="00E54401">
        <w:trPr>
          <w:trHeight w:val="300"/>
        </w:trPr>
        <w:tc>
          <w:tcPr>
            <w:tcW w:w="207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6BC5E050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Protocol 4</w:t>
            </w:r>
          </w:p>
          <w:p w14:paraId="213B5CBE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ucleic acid amount (copies/ mL)</w:t>
            </w:r>
          </w:p>
        </w:tc>
        <w:tc>
          <w:tcPr>
            <w:tcW w:w="17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61AC47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71B1608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28FCA8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71AB60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08AF8685" w14:textId="77777777" w:rsidTr="00E54401">
        <w:trPr>
          <w:trHeight w:val="300"/>
        </w:trPr>
        <w:tc>
          <w:tcPr>
            <w:tcW w:w="2078" w:type="dxa"/>
            <w:vMerge/>
          </w:tcPr>
          <w:p w14:paraId="73C1C335" w14:textId="77777777" w:rsidR="002C0BA0" w:rsidRDefault="002C0BA0" w:rsidP="00E54401"/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B6AC442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 xml:space="preserve">With </w:t>
            </w:r>
            <w:proofErr w:type="spellStart"/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RNasin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9F8097D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 xml:space="preserve">With </w:t>
            </w:r>
            <w:proofErr w:type="spellStart"/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RNasin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9107CE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E54C5E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6441386B" w14:textId="77777777" w:rsidTr="00E54401">
        <w:trPr>
          <w:trHeight w:val="300"/>
        </w:trPr>
        <w:tc>
          <w:tcPr>
            <w:tcW w:w="2078" w:type="dxa"/>
            <w:vMerge/>
          </w:tcPr>
          <w:p w14:paraId="50C86406" w14:textId="77777777" w:rsidR="002C0BA0" w:rsidRDefault="002C0BA0" w:rsidP="00E54401"/>
        </w:tc>
        <w:tc>
          <w:tcPr>
            <w:tcW w:w="171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2B20D80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Enterovirus cycle threshold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3BCC0BD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Internal control cycle threshol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3AF950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7B4636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6A525A46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51E408E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100,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49F5FB3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6.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127473E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3.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E500F8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631610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6D12BB76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45E1002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10,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7992219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4.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8BDFF36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3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F48433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805A3E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34654D92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2AE8DE4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5,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D860637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6.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9A97A80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4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5CD3720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C88A0F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55C7C4F5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D5DB813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lastRenderedPageBreak/>
              <w:t>1,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F6B892A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7.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B7A0F69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4.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AE126C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05ACEC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4BB475A3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BDBC211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5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8B108EC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7.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AB04496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3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441C31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FA3447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3DD90432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511D2FE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25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7D83FE0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40.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E1759E7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3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E0D18E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D3F7DF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5540F066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982D871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12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BB63E91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98B2082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4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6B0147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1CE9C5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1E248D3D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7535DFC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62.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44959BA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D03EB7E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4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6E2014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D1A144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7240F5DB" w14:textId="77777777" w:rsidTr="00E54401">
        <w:trPr>
          <w:trHeight w:val="300"/>
        </w:trPr>
        <w:tc>
          <w:tcPr>
            <w:tcW w:w="207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7B4B2769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Protocol 4 with filtration step</w:t>
            </w:r>
          </w:p>
          <w:p w14:paraId="0D33E793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ucleic acid amount (copies/ mL)</w:t>
            </w:r>
          </w:p>
        </w:tc>
        <w:tc>
          <w:tcPr>
            <w:tcW w:w="17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47B2C5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8A1E42B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BB0CBA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3E423DF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C0BA0" w14:paraId="47D462EA" w14:textId="77777777" w:rsidTr="00E54401">
        <w:trPr>
          <w:trHeight w:val="300"/>
        </w:trPr>
        <w:tc>
          <w:tcPr>
            <w:tcW w:w="2078" w:type="dxa"/>
            <w:vMerge/>
          </w:tcPr>
          <w:p w14:paraId="4124B637" w14:textId="77777777" w:rsidR="002C0BA0" w:rsidRDefault="002C0BA0" w:rsidP="00E54401"/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86F25EF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With filtration colum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B0F2661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With filtration colum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F4027F0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Without filtration colum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B48EDB7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Without filtration column</w:t>
            </w:r>
          </w:p>
        </w:tc>
      </w:tr>
      <w:tr w:rsidR="002C0BA0" w14:paraId="2E80FEAB" w14:textId="77777777" w:rsidTr="00E54401">
        <w:trPr>
          <w:trHeight w:val="300"/>
        </w:trPr>
        <w:tc>
          <w:tcPr>
            <w:tcW w:w="2078" w:type="dxa"/>
            <w:vMerge/>
          </w:tcPr>
          <w:p w14:paraId="39E39841" w14:textId="77777777" w:rsidR="002C0BA0" w:rsidRDefault="002C0BA0" w:rsidP="00E54401"/>
        </w:tc>
        <w:tc>
          <w:tcPr>
            <w:tcW w:w="171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B54C902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Enterovirus cycle threshold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EB031F0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Internal control cycle threshold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878805B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Enterovirus cycle threshold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1E0F76F" w14:textId="77777777" w:rsidR="002C0BA0" w:rsidRDefault="002C0BA0" w:rsidP="00E54401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Internal control cycle threshold</w:t>
            </w:r>
          </w:p>
        </w:tc>
      </w:tr>
      <w:tr w:rsidR="002C0BA0" w14:paraId="322326EE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5B6B972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5,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DF5144A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5.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E185ED4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2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7FAE646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6.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F60DDA1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2.0</w:t>
            </w:r>
          </w:p>
        </w:tc>
      </w:tr>
      <w:tr w:rsidR="002C0BA0" w14:paraId="6AE460E8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9995035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5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9A6A944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9B86F64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2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396396D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525EC3B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3.0</w:t>
            </w:r>
          </w:p>
        </w:tc>
      </w:tr>
      <w:tr w:rsidR="002C0BA0" w14:paraId="748991F6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6669D70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25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9B2C6F3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A873C62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2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12448DA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80BB772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2.7</w:t>
            </w:r>
          </w:p>
        </w:tc>
      </w:tr>
      <w:tr w:rsidR="002C0BA0" w14:paraId="535524BB" w14:textId="77777777" w:rsidTr="00E54401">
        <w:trPr>
          <w:trHeight w:val="300"/>
        </w:trPr>
        <w:tc>
          <w:tcPr>
            <w:tcW w:w="20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CB18CD1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12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27410E8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9B96C19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2.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974D06D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9.9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16CBB2A" w14:textId="77777777" w:rsidR="002C0BA0" w:rsidRDefault="002C0BA0" w:rsidP="00E544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51D3A1BA">
              <w:rPr>
                <w:rFonts w:ascii="Times New Roman" w:eastAsia="Times New Roman" w:hAnsi="Times New Roman" w:cs="Times New Roman"/>
                <w:sz w:val="15"/>
                <w:szCs w:val="15"/>
              </w:rPr>
              <w:t>32.9</w:t>
            </w:r>
          </w:p>
        </w:tc>
      </w:tr>
    </w:tbl>
    <w:p w14:paraId="046EF80C" w14:textId="77777777" w:rsidR="002C0BA0" w:rsidRDefault="002C0BA0" w:rsidP="002C0BA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8EDD03A" w14:textId="77777777" w:rsidR="00346A5F" w:rsidRDefault="00346A5F"/>
    <w:sectPr w:rsidR="00346A5F" w:rsidSect="002C0BA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BA0"/>
    <w:rsid w:val="00130DCE"/>
    <w:rsid w:val="002C0BA0"/>
    <w:rsid w:val="00346A5F"/>
    <w:rsid w:val="0092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886EE"/>
  <w15:chartTrackingRefBased/>
  <w15:docId w15:val="{542622FE-D2E6-4BA4-B812-ED21FAEF4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BA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0B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B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BA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BA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BA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BA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BA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BA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BA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B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B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B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B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B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B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0B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0B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0B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0B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0B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BA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0B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0BA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0B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0BA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0B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B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0B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0BA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C0B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7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Neil William</dc:creator>
  <cp:keywords/>
  <dc:description/>
  <cp:lastModifiedBy>Anderson, Neil William</cp:lastModifiedBy>
  <cp:revision>1</cp:revision>
  <dcterms:created xsi:type="dcterms:W3CDTF">2025-09-04T21:36:00Z</dcterms:created>
  <dcterms:modified xsi:type="dcterms:W3CDTF">2025-09-04T21:36:00Z</dcterms:modified>
</cp:coreProperties>
</file>